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315E6" w14:textId="05B92756" w:rsidR="00D171D8" w:rsidRDefault="00D171D8" w:rsidP="00D171D8">
      <w:pPr>
        <w:spacing w:after="0"/>
      </w:pPr>
      <w:r>
        <w:t xml:space="preserve">Supplemental Figure 1: Mean metrics for initial grid search by cost complexity, tree depth, and minimum split size for </w:t>
      </w:r>
      <w:r w:rsidR="006E2231">
        <w:t>English</w:t>
      </w:r>
      <w:r>
        <w:t xml:space="preserve"> </w:t>
      </w:r>
      <w:r w:rsidR="00DF7C04">
        <w:t>staff-administered version</w:t>
      </w:r>
    </w:p>
    <w:p w14:paraId="2BC46832" w14:textId="77777777" w:rsidR="00D171D8" w:rsidRDefault="00D171D8" w:rsidP="00D171D8">
      <w:pPr>
        <w:spacing w:after="0"/>
      </w:pPr>
    </w:p>
    <w:p w14:paraId="1D1A389B" w14:textId="057C3059" w:rsidR="00D171D8" w:rsidRDefault="00D171D8" w:rsidP="00D171D8">
      <w:pPr>
        <w:spacing w:after="0"/>
        <w:sectPr w:rsidR="00D171D8" w:rsidSect="00D171D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24D30E4" wp14:editId="08578713">
            <wp:extent cx="9144000" cy="60636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606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1A4B" w14:textId="5D365828" w:rsidR="00D171D8" w:rsidRDefault="00D171D8" w:rsidP="00D171D8">
      <w:pPr>
        <w:spacing w:after="0"/>
      </w:pPr>
      <w:r>
        <w:lastRenderedPageBreak/>
        <w:t xml:space="preserve">Supplemental Figure 2: Mean metrics for initial grid search by cost complexity, tree depth, and minimum split size for Spanish </w:t>
      </w:r>
      <w:r w:rsidR="00DF7C04">
        <w:t>staff-administered version</w:t>
      </w:r>
    </w:p>
    <w:p w14:paraId="38CD92DD" w14:textId="77777777" w:rsidR="00D171D8" w:rsidRDefault="00D171D8" w:rsidP="00D171D8">
      <w:pPr>
        <w:spacing w:after="0"/>
      </w:pPr>
    </w:p>
    <w:p w14:paraId="1A73BCA2" w14:textId="7AFC7904" w:rsidR="00D171D8" w:rsidRDefault="00D171D8" w:rsidP="00D171D8">
      <w:pPr>
        <w:spacing w:after="0"/>
        <w:sectPr w:rsidR="00D171D8" w:rsidSect="00D171D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42BB8CC8" wp14:editId="5BBCF609">
            <wp:extent cx="9144000" cy="60636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606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C12E2" w14:textId="75047618" w:rsidR="00D171D8" w:rsidRDefault="00D171D8" w:rsidP="00D171D8">
      <w:pPr>
        <w:spacing w:after="0"/>
      </w:pPr>
      <w:r>
        <w:lastRenderedPageBreak/>
        <w:t xml:space="preserve">Supplemental Figure 3: Mean metrics for initial grid search by cost complexity, tree depth, and minimum split size for English </w:t>
      </w:r>
      <w:r w:rsidR="00DF7C04">
        <w:t>self-administered version</w:t>
      </w:r>
    </w:p>
    <w:p w14:paraId="1AB0C502" w14:textId="0A829F71" w:rsidR="00D171D8" w:rsidRDefault="00D171D8" w:rsidP="00D171D8">
      <w:pPr>
        <w:spacing w:after="0"/>
      </w:pPr>
      <w:r>
        <w:rPr>
          <w:noProof/>
        </w:rPr>
        <w:drawing>
          <wp:inline distT="0" distB="0" distL="0" distR="0" wp14:anchorId="502B70FD" wp14:editId="01F813AD">
            <wp:extent cx="7589520" cy="5941777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89520" cy="594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CB4AD" w14:textId="485897F0" w:rsidR="00D171D8" w:rsidRDefault="00D171D8" w:rsidP="00D171D8"/>
    <w:p w14:paraId="40D11383" w14:textId="77777777" w:rsidR="00D171D8" w:rsidRDefault="00D171D8"/>
    <w:p w14:paraId="69F0FFBF" w14:textId="1CAA3825" w:rsidR="00D171D8" w:rsidRDefault="00D171D8">
      <w:pPr>
        <w:sectPr w:rsidR="00D171D8" w:rsidSect="00D171D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CE3CD62" w14:textId="4CDCCCC1" w:rsidR="00656801" w:rsidRDefault="00D171D8">
      <w:r>
        <w:lastRenderedPageBreak/>
        <w:t xml:space="preserve">Supplemental Figure 4: Mean metrics for initial grid search by cost complexity, tree depth, and minimum split size for Spanish </w:t>
      </w:r>
      <w:r w:rsidR="00DF7C04">
        <w:t>self-administered version</w:t>
      </w:r>
    </w:p>
    <w:p w14:paraId="7DF450F1" w14:textId="6E0AFC44" w:rsidR="00D171D8" w:rsidRDefault="00D171D8">
      <w:r>
        <w:rPr>
          <w:noProof/>
        </w:rPr>
        <w:drawing>
          <wp:inline distT="0" distB="0" distL="0" distR="0" wp14:anchorId="31665C8A" wp14:editId="3EF8E8E2">
            <wp:extent cx="7592060" cy="59436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9206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CB88F" w14:textId="7E1B841F" w:rsidR="00D171D8" w:rsidRDefault="00D171D8"/>
    <w:p w14:paraId="00A8A5FB" w14:textId="2E8131C0" w:rsidR="008748B4" w:rsidRDefault="008748B4">
      <w:r>
        <w:br w:type="page"/>
      </w:r>
    </w:p>
    <w:p w14:paraId="07F662B3" w14:textId="2EB02423" w:rsidR="008748B4" w:rsidRDefault="008748B4" w:rsidP="008748B4">
      <w:r>
        <w:lastRenderedPageBreak/>
        <w:t xml:space="preserve">Supplemental Figure </w:t>
      </w:r>
      <w:r>
        <w:t>5</w:t>
      </w:r>
      <w:r>
        <w:t>: Mean metrics for fine-tuned grid search by tree depth, penalty, and type of tree</w:t>
      </w:r>
    </w:p>
    <w:p w14:paraId="2D5E5AE8" w14:textId="0DDAC46C" w:rsidR="00D171D8" w:rsidRDefault="008748B4">
      <w:r>
        <w:rPr>
          <w:noProof/>
        </w:rPr>
        <w:drawing>
          <wp:inline distT="0" distB="0" distL="0" distR="0" wp14:anchorId="3E8E08B7" wp14:editId="20068497">
            <wp:extent cx="7314565" cy="42100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01"/>
                    <a:stretch/>
                  </pic:blipFill>
                  <pic:spPr bwMode="auto">
                    <a:xfrm>
                      <a:off x="0" y="0"/>
                      <a:ext cx="7368638" cy="4241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E0D0C" w14:textId="669D6C75" w:rsidR="008748B4" w:rsidRDefault="008748B4">
      <w:r>
        <w:t xml:space="preserve">E: English, </w:t>
      </w:r>
      <w:proofErr w:type="spellStart"/>
      <w:r>
        <w:t>Sp</w:t>
      </w:r>
      <w:proofErr w:type="spellEnd"/>
      <w:r>
        <w:t>: Spanish, Staff: Staff-administered, Self: Self-administered</w:t>
      </w:r>
    </w:p>
    <w:sectPr w:rsidR="008748B4" w:rsidSect="00D171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D8"/>
    <w:rsid w:val="00003FCD"/>
    <w:rsid w:val="00004D19"/>
    <w:rsid w:val="00170FF9"/>
    <w:rsid w:val="001803E0"/>
    <w:rsid w:val="001D476A"/>
    <w:rsid w:val="002C5F63"/>
    <w:rsid w:val="00450D47"/>
    <w:rsid w:val="006C4055"/>
    <w:rsid w:val="006E2231"/>
    <w:rsid w:val="008748B4"/>
    <w:rsid w:val="00A225C9"/>
    <w:rsid w:val="00BC2073"/>
    <w:rsid w:val="00C553FB"/>
    <w:rsid w:val="00C7687D"/>
    <w:rsid w:val="00D171D8"/>
    <w:rsid w:val="00D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37485"/>
  <w15:chartTrackingRefBased/>
  <w15:docId w15:val="{8B00DFCB-56F1-4AD4-8DBE-95158D4E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0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ks</dc:creator>
  <cp:keywords/>
  <dc:description/>
  <cp:lastModifiedBy>Roland Merchant</cp:lastModifiedBy>
  <cp:revision>6</cp:revision>
  <dcterms:created xsi:type="dcterms:W3CDTF">2020-11-13T17:01:00Z</dcterms:created>
  <dcterms:modified xsi:type="dcterms:W3CDTF">2020-11-13T20:40:00Z</dcterms:modified>
</cp:coreProperties>
</file>